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DAA7" w14:textId="234B9BDF" w:rsidR="00773C44" w:rsidRPr="004A0DA9" w:rsidRDefault="00773C44" w:rsidP="00823DDC">
      <w:pPr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  <w:r w:rsidRPr="004A0DA9">
        <w:rPr>
          <w:rFonts w:ascii="Times New Roman" w:eastAsia="DengXian" w:hAnsi="Times New Roman" w:cs="Times New Roman"/>
          <w:b/>
          <w:bCs/>
          <w:kern w:val="0"/>
          <w:sz w:val="22"/>
        </w:rPr>
        <w:t>Table S3 Spearman-based calculation of P and R values between dominant bacterial genera and clinical indicators before and after the use of postbiotics gels</w:t>
      </w:r>
    </w:p>
    <w:p w14:paraId="26A78218" w14:textId="77777777" w:rsidR="00773C44" w:rsidRPr="004A0DA9" w:rsidRDefault="00773C44" w:rsidP="00B2623C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47"/>
        <w:gridCol w:w="1781"/>
        <w:gridCol w:w="1198"/>
        <w:gridCol w:w="1196"/>
      </w:tblGrid>
      <w:tr w:rsidR="004A0DA9" w:rsidRPr="004A0DA9" w14:paraId="6FF1EE21" w14:textId="77777777" w:rsidTr="004E0604">
        <w:trPr>
          <w:trHeight w:val="280"/>
        </w:trPr>
        <w:tc>
          <w:tcPr>
            <w:tcW w:w="2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82F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Index1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23E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Index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324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B41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R</w:t>
            </w:r>
          </w:p>
        </w:tc>
      </w:tr>
      <w:tr w:rsidR="004A0DA9" w:rsidRPr="004A0DA9" w14:paraId="33D0E39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ECB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D5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F6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1.81E-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57D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62671</w:t>
            </w:r>
          </w:p>
        </w:tc>
      </w:tr>
      <w:tr w:rsidR="004A0DA9" w:rsidRPr="004A0DA9" w14:paraId="432B5B5E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D1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0AC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BA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1.82E-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1586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49375</w:t>
            </w:r>
          </w:p>
        </w:tc>
      </w:tr>
      <w:tr w:rsidR="004A0DA9" w:rsidRPr="004A0DA9" w14:paraId="6CF82912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CF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7C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B5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1.22E-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F56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57467</w:t>
            </w:r>
          </w:p>
        </w:tc>
      </w:tr>
      <w:tr w:rsidR="004A0DA9" w:rsidRPr="004A0DA9" w14:paraId="106F11A1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7C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16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9C1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8.13E-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AE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41648</w:t>
            </w:r>
          </w:p>
        </w:tc>
      </w:tr>
      <w:tr w:rsidR="004A0DA9" w:rsidRPr="004A0DA9" w14:paraId="351FE6C9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B9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EB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1A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043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A9D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3082</w:t>
            </w:r>
          </w:p>
        </w:tc>
      </w:tr>
      <w:tr w:rsidR="004A0DA9" w:rsidRPr="004A0DA9" w14:paraId="0DB0F30E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C69" w14:textId="5A50D7B6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</w:t>
            </w:r>
            <w:proofErr w:type="gramStart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  <w:proofErr w:type="gramEnd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53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83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061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652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29682</w:t>
            </w:r>
          </w:p>
        </w:tc>
      </w:tr>
      <w:tr w:rsidR="004A0DA9" w:rsidRPr="004A0DA9" w14:paraId="77A2DA46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CB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Characteristics of vaginal secre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D3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F9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178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562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25795</w:t>
            </w:r>
          </w:p>
        </w:tc>
      </w:tr>
      <w:tr w:rsidR="004A0DA9" w:rsidRPr="004A0DA9" w14:paraId="66F9D3F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3E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42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0D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454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55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218872</w:t>
            </w:r>
          </w:p>
        </w:tc>
      </w:tr>
      <w:tr w:rsidR="004A0DA9" w:rsidRPr="004A0DA9" w14:paraId="1F4ECDE1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BA7" w14:textId="6A7043F2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</w:t>
            </w:r>
            <w:proofErr w:type="gramStart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  <w:proofErr w:type="gramEnd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7D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1450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610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3C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20529</w:t>
            </w:r>
          </w:p>
        </w:tc>
      </w:tr>
      <w:tr w:rsidR="004A0DA9" w:rsidRPr="004A0DA9" w14:paraId="7010E17F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BB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6B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420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854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CF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188775</w:t>
            </w:r>
          </w:p>
        </w:tc>
      </w:tr>
      <w:tr w:rsidR="004A0DA9" w:rsidRPr="004A0DA9" w14:paraId="2B6BEB7B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29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smell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13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2AF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2681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A9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122192</w:t>
            </w:r>
          </w:p>
        </w:tc>
      </w:tr>
      <w:tr w:rsidR="004A0DA9" w:rsidRPr="004A0DA9" w14:paraId="0427962A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8DBF" w14:textId="6FEB8B2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</w:t>
            </w:r>
            <w:proofErr w:type="gramStart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  <w:proofErr w:type="gramEnd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DD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8B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2929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B7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11609</w:t>
            </w:r>
          </w:p>
        </w:tc>
      </w:tr>
      <w:tr w:rsidR="004A0DA9" w:rsidRPr="004A0DA9" w14:paraId="5DF65774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C3E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color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F3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7E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3402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451E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105351</w:t>
            </w:r>
          </w:p>
        </w:tc>
      </w:tr>
      <w:tr w:rsidR="004A0DA9" w:rsidRPr="004A0DA9" w14:paraId="2A20F6C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E8E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DF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2D2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3811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6F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96777</w:t>
            </w:r>
          </w:p>
        </w:tc>
      </w:tr>
      <w:tr w:rsidR="004A0DA9" w:rsidRPr="004A0DA9" w14:paraId="61143560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260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color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6C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C06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3829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277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9641</w:t>
            </w:r>
          </w:p>
        </w:tc>
      </w:tr>
      <w:tr w:rsidR="004A0DA9" w:rsidRPr="004A0DA9" w14:paraId="3A089B50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278" w14:textId="3A465B1E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</w:t>
            </w:r>
            <w:proofErr w:type="gramStart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  <w:proofErr w:type="gramEnd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35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04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029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05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92435</w:t>
            </w:r>
          </w:p>
        </w:tc>
      </w:tr>
      <w:tr w:rsidR="004A0DA9" w:rsidRPr="004A0DA9" w14:paraId="1B8E7281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08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9E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24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232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A242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88529</w:t>
            </w:r>
          </w:p>
        </w:tc>
      </w:tr>
      <w:tr w:rsidR="004A0DA9" w:rsidRPr="004A0DA9" w14:paraId="01FBD617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F0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F6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5B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360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192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86123</w:t>
            </w:r>
          </w:p>
        </w:tc>
      </w:tr>
      <w:tr w:rsidR="004A0DA9" w:rsidRPr="004A0DA9" w14:paraId="0BE0C9F0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EB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color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CD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68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55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14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8257</w:t>
            </w:r>
          </w:p>
        </w:tc>
      </w:tr>
      <w:tr w:rsidR="004A0DA9" w:rsidRPr="004A0DA9" w14:paraId="5F79A96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5F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smell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390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A2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4784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B0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7839</w:t>
            </w:r>
          </w:p>
        </w:tc>
      </w:tr>
      <w:tr w:rsidR="004A0DA9" w:rsidRPr="004A0DA9" w14:paraId="269C25AE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B4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smell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6EB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176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6467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2FA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5074</w:t>
            </w:r>
          </w:p>
        </w:tc>
      </w:tr>
      <w:tr w:rsidR="004A0DA9" w:rsidRPr="004A0DA9" w14:paraId="028BCC3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728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color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64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02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6695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74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4725</w:t>
            </w:r>
          </w:p>
        </w:tc>
      </w:tr>
      <w:tr w:rsidR="004A0DA9" w:rsidRPr="004A0DA9" w14:paraId="46E139E0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18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smell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98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B0EC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6923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86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438</w:t>
            </w:r>
          </w:p>
        </w:tc>
      </w:tr>
      <w:tr w:rsidR="004A0DA9" w:rsidRPr="004A0DA9" w14:paraId="1ECF1559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3C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Characteristics of vaginal secre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51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93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200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30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3969</w:t>
            </w:r>
          </w:p>
        </w:tc>
      </w:tr>
      <w:tr w:rsidR="004A0DA9" w:rsidRPr="004A0DA9" w14:paraId="3A03209D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C975" w14:textId="382262CB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</w:t>
            </w:r>
            <w:proofErr w:type="gramStart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amount</w:t>
            </w:r>
            <w:proofErr w:type="gramEnd"/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3FB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9A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358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C9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37358</w:t>
            </w:r>
          </w:p>
        </w:tc>
      </w:tr>
      <w:tr w:rsidR="004A0DA9" w:rsidRPr="004A0DA9" w14:paraId="33D55232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F6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smell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5A3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6EF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390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BEB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3689</w:t>
            </w:r>
          </w:p>
        </w:tc>
      </w:tr>
      <w:tr w:rsidR="004A0DA9" w:rsidRPr="004A0DA9" w14:paraId="36239FEA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A54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Characteristics of vaginal secre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FAE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735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401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AD8C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36719</w:t>
            </w:r>
          </w:p>
        </w:tc>
      </w:tr>
      <w:tr w:rsidR="004A0DA9" w:rsidRPr="004A0DA9" w14:paraId="291D2103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580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Characteristics of vaginal secre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F98A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2C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402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6F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036709</w:t>
            </w:r>
          </w:p>
        </w:tc>
      </w:tr>
      <w:tr w:rsidR="004A0DA9" w:rsidRPr="004A0DA9" w14:paraId="21ECBC08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22D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The color of vaginal secre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A2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F6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7421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CF9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3643</w:t>
            </w:r>
          </w:p>
        </w:tc>
      </w:tr>
      <w:tr w:rsidR="00773C44" w:rsidRPr="004A0DA9" w14:paraId="7C1D8B2E" w14:textId="77777777" w:rsidTr="004E0604">
        <w:trPr>
          <w:trHeight w:val="280"/>
        </w:trPr>
        <w:tc>
          <w:tcPr>
            <w:tcW w:w="2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5501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Characteristics of vaginal secretion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AF87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8F4E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0.9714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8532" w14:textId="77777777" w:rsidR="00773C44" w:rsidRPr="004A0DA9" w:rsidRDefault="00773C44" w:rsidP="00B262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A0DA9">
              <w:rPr>
                <w:rFonts w:ascii="Times New Roman" w:eastAsia="DengXian" w:hAnsi="Times New Roman" w:cs="Times New Roman"/>
                <w:kern w:val="0"/>
                <w:sz w:val="22"/>
              </w:rPr>
              <w:t>-0.00397</w:t>
            </w:r>
          </w:p>
        </w:tc>
      </w:tr>
    </w:tbl>
    <w:p w14:paraId="767E8645" w14:textId="77777777" w:rsidR="005C666F" w:rsidRPr="004A0DA9" w:rsidRDefault="005C666F" w:rsidP="00B2623C">
      <w:pPr>
        <w:jc w:val="center"/>
        <w:rPr>
          <w:rFonts w:ascii="Times New Roman" w:hAnsi="Times New Roman" w:cs="Times New Roman"/>
        </w:rPr>
      </w:pPr>
    </w:p>
    <w:sectPr w:rsidR="005C666F" w:rsidRPr="004A0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5510"/>
    <w:rsid w:val="003E78D2"/>
    <w:rsid w:val="004A0DA9"/>
    <w:rsid w:val="004E0604"/>
    <w:rsid w:val="005C666F"/>
    <w:rsid w:val="006820BE"/>
    <w:rsid w:val="00773C44"/>
    <w:rsid w:val="00823DDC"/>
    <w:rsid w:val="00B2623C"/>
    <w:rsid w:val="00BE79D1"/>
    <w:rsid w:val="00CA1CA8"/>
    <w:rsid w:val="00D249A4"/>
    <w:rsid w:val="00E9798C"/>
    <w:rsid w:val="00F15510"/>
    <w:rsid w:val="00F55E65"/>
    <w:rsid w:val="00FE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89FEC"/>
  <w15:chartTrackingRefBased/>
  <w15:docId w15:val="{60C505C1-1461-4C9C-94FB-18E85E4F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1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arten Vandijck</cp:lastModifiedBy>
  <cp:revision>18</cp:revision>
  <dcterms:created xsi:type="dcterms:W3CDTF">2023-01-09T09:13:00Z</dcterms:created>
  <dcterms:modified xsi:type="dcterms:W3CDTF">2023-01-12T08:03:00Z</dcterms:modified>
</cp:coreProperties>
</file>